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-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7933"/>
        <w:gridCol w:w="1422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7933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422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7933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a3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ross-sectional, case-control etc.)</w:t>
            </w:r>
          </w:p>
        </w:tc>
        <w:tc>
          <w:tcPr>
            <w:tcW w:w="1422" w:type="dxa"/>
            <w:shd w:val="clear" w:color="auto" w:fill="auto"/>
          </w:tcPr>
          <w:p w14:paraId="3235AA8D" w14:textId="0804110E" w:rsidR="00BB3F47" w:rsidRPr="00464662" w:rsidRDefault="0046466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7933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a3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422" w:type="dxa"/>
            <w:shd w:val="clear" w:color="auto" w:fill="auto"/>
          </w:tcPr>
          <w:p w14:paraId="47BBE73A" w14:textId="1F0EFC43" w:rsidR="00BB3F47" w:rsidRPr="00464662" w:rsidRDefault="0046466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5EE7257A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7933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a3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1422" w:type="dxa"/>
            <w:shd w:val="clear" w:color="auto" w:fill="auto"/>
          </w:tcPr>
          <w:p w14:paraId="07BC53CA" w14:textId="1CF05655" w:rsidR="00BB3F47" w:rsidRPr="00464662" w:rsidRDefault="0046466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2E379DA9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7933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1422" w:type="dxa"/>
            <w:shd w:val="clear" w:color="auto" w:fill="auto"/>
          </w:tcPr>
          <w:p w14:paraId="1375EDFC" w14:textId="4B2CB300" w:rsidR="00BB3F47" w:rsidRPr="00464662" w:rsidRDefault="00464662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0E5C3D43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7933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a3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1422" w:type="dxa"/>
            <w:shd w:val="clear" w:color="auto" w:fill="auto"/>
          </w:tcPr>
          <w:p w14:paraId="702674D0" w14:textId="0CDBE2B7" w:rsidR="00BB3F47" w:rsidRPr="00464662" w:rsidRDefault="0046466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7933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a3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1422" w:type="dxa"/>
            <w:shd w:val="clear" w:color="auto" w:fill="auto"/>
          </w:tcPr>
          <w:p w14:paraId="4EE896B3" w14:textId="6A95468B" w:rsidR="00BB3F47" w:rsidRPr="00464662" w:rsidRDefault="0046466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7933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a3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ll retrospective studies should be registered before submission; it should be stated that the research was retrospectively registered</w:t>
            </w:r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1422" w:type="dxa"/>
            <w:shd w:val="clear" w:color="auto" w:fill="auto"/>
          </w:tcPr>
          <w:p w14:paraId="16346997" w14:textId="77777777" w:rsidR="00823E22" w:rsidRDefault="00823E2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</w:p>
          <w:p w14:paraId="1EA1F7DE" w14:textId="541DCC53" w:rsidR="00BB3F47" w:rsidRPr="00892E17" w:rsidRDefault="00823E22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</w:t>
            </w:r>
            <w:r w:rsidR="00464662" w:rsidRPr="00464662">
              <w:rPr>
                <w:rFonts w:ascii="Arial" w:eastAsia="Calibri" w:hAnsi="Arial" w:cs="Arial"/>
              </w:rPr>
              <w:t xml:space="preserve">his study was not considered human participant research and did not require institutional review </w:t>
            </w:r>
            <w:r w:rsidR="00464662" w:rsidRPr="00464662">
              <w:rPr>
                <w:rFonts w:ascii="Arial" w:eastAsia="Calibri" w:hAnsi="Arial" w:cs="Arial"/>
              </w:rPr>
              <w:lastRenderedPageBreak/>
              <w:t>board approval because it used deidentified data from secondary research.</w:t>
            </w:r>
          </w:p>
        </w:tc>
      </w:tr>
      <w:tr w:rsidR="00BB3F47" w:rsidRPr="00892E17" w14:paraId="216CCA1D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b</w:t>
            </w:r>
          </w:p>
        </w:tc>
        <w:tc>
          <w:tcPr>
            <w:tcW w:w="7933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ason(s) why ethical approval was needed</w:t>
            </w:r>
          </w:p>
          <w:p w14:paraId="18E9A169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a3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1422" w:type="dxa"/>
            <w:shd w:val="clear" w:color="auto" w:fill="auto"/>
          </w:tcPr>
          <w:p w14:paraId="2FFB020F" w14:textId="38DBDE8E" w:rsidR="00823E22" w:rsidRDefault="00823E22" w:rsidP="00823E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ot applicable.</w:t>
            </w:r>
            <w:r>
              <w:rPr>
                <w:rFonts w:ascii="Arial" w:eastAsia="Calibri" w:hAnsi="Arial" w:cs="Arial"/>
              </w:rPr>
              <w:t xml:space="preserve"> </w:t>
            </w:r>
            <w:r>
              <w:rPr>
                <w:rFonts w:ascii="Arial" w:eastAsia="Calibri" w:hAnsi="Arial" w:cs="Arial"/>
              </w:rPr>
              <w:t>T</w:t>
            </w:r>
            <w:r w:rsidRPr="00464662">
              <w:rPr>
                <w:rFonts w:ascii="Arial" w:eastAsia="Calibri" w:hAnsi="Arial" w:cs="Arial"/>
              </w:rPr>
              <w:t>his study was not considered human participant research and did not require institutional review board approval because it used deidentified data from secondary research.</w:t>
            </w:r>
          </w:p>
          <w:p w14:paraId="59C6245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BB3F47" w:rsidRPr="00892E17" w14:paraId="7EB3B501" w14:textId="77777777" w:rsidTr="00464662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7933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a3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published in a journal, cite and provide full reference</w:t>
            </w:r>
          </w:p>
        </w:tc>
        <w:tc>
          <w:tcPr>
            <w:tcW w:w="1422" w:type="dxa"/>
            <w:shd w:val="clear" w:color="auto" w:fill="auto"/>
          </w:tcPr>
          <w:p w14:paraId="5CC4A325" w14:textId="07D17B32" w:rsidR="00BB3F47" w:rsidRPr="00823E22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347F7E40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7933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e any patient and public involvement in research</w:t>
            </w:r>
          </w:p>
          <w:p w14:paraId="4D2D7D3F" w14:textId="77777777" w:rsidR="00BB3F47" w:rsidRPr="00892E17" w:rsidRDefault="00BB3F47" w:rsidP="00BB3F47">
            <w:pPr>
              <w:pStyle w:val="a3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1422" w:type="dxa"/>
            <w:shd w:val="clear" w:color="auto" w:fill="auto"/>
          </w:tcPr>
          <w:p w14:paraId="652AC2C9" w14:textId="7F26DAF9" w:rsidR="00BB3F47" w:rsidRPr="00823E22" w:rsidRDefault="00F609A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6A361735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7933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a3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1422" w:type="dxa"/>
            <w:shd w:val="clear" w:color="auto" w:fill="auto"/>
          </w:tcPr>
          <w:p w14:paraId="79F29474" w14:textId="10AB8403" w:rsidR="00BB3F47" w:rsidRPr="00F609A3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4AECC850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7933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a3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1422" w:type="dxa"/>
            <w:shd w:val="clear" w:color="auto" w:fill="auto"/>
          </w:tcPr>
          <w:p w14:paraId="4002EA8C" w14:textId="1EF41CD1" w:rsidR="00BB3F47" w:rsidRPr="00F609A3" w:rsidRDefault="00F609A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BB3F47" w:rsidRPr="00892E17" w14:paraId="3CBA9417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7933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 exposure/intervention allocated to each group</w:t>
            </w:r>
          </w:p>
          <w:p w14:paraId="3C670C2A" w14:textId="77777777" w:rsidR="00BB3F47" w:rsidRPr="00892E17" w:rsidRDefault="00BB3F47" w:rsidP="00BB3F47">
            <w:pPr>
              <w:pStyle w:val="a3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 xml:space="preserve">Number of participants in each group </w:t>
            </w:r>
          </w:p>
        </w:tc>
        <w:tc>
          <w:tcPr>
            <w:tcW w:w="1422" w:type="dxa"/>
            <w:shd w:val="clear" w:color="auto" w:fill="auto"/>
          </w:tcPr>
          <w:p w14:paraId="584A7D6D" w14:textId="6E89DE70" w:rsidR="00BB3F47" w:rsidRPr="00823E22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lastRenderedPageBreak/>
              <w:t>2</w:t>
            </w:r>
          </w:p>
        </w:tc>
      </w:tr>
      <w:tr w:rsidR="00BB3F47" w:rsidRPr="00892E17" w14:paraId="45664218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7933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lanned subgroup analyses</w:t>
            </w:r>
          </w:p>
          <w:p w14:paraId="0D8F06BD" w14:textId="77777777" w:rsidR="00BB3F47" w:rsidRPr="00892E17" w:rsidRDefault="00BB3F47" w:rsidP="00BB3F47">
            <w:pPr>
              <w:pStyle w:val="a3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422" w:type="dxa"/>
            <w:shd w:val="clear" w:color="auto" w:fill="auto"/>
          </w:tcPr>
          <w:p w14:paraId="43022C32" w14:textId="4B8F0559" w:rsidR="00BB3F47" w:rsidRPr="00823E22" w:rsidRDefault="00F609A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42609E9B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7933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a3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1422" w:type="dxa"/>
            <w:shd w:val="clear" w:color="auto" w:fill="auto"/>
          </w:tcPr>
          <w:p w14:paraId="25D047D6" w14:textId="3EB93242" w:rsidR="00BB3F47" w:rsidRPr="00823E22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579910D3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7933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provided </w:t>
            </w:r>
          </w:p>
          <w:p w14:paraId="456CC6E3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a3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422" w:type="dxa"/>
            <w:shd w:val="clear" w:color="auto" w:fill="auto"/>
          </w:tcPr>
          <w:p w14:paraId="781EFB3B" w14:textId="1C0DF4BC" w:rsidR="00BB3F47" w:rsidRPr="00823E22" w:rsidRDefault="00F609A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2</w:t>
            </w:r>
          </w:p>
        </w:tc>
      </w:tr>
      <w:tr w:rsidR="00BB3F47" w:rsidRPr="00892E17" w14:paraId="0A72A37A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7933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to determine optimal sample size for study accounting for population/effect size</w:t>
            </w:r>
          </w:p>
          <w:p w14:paraId="2C8D0929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a3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1422" w:type="dxa"/>
            <w:shd w:val="clear" w:color="auto" w:fill="auto"/>
          </w:tcPr>
          <w:p w14:paraId="11447614" w14:textId="2889AE48" w:rsidR="00BB3F47" w:rsidRPr="00823E22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7933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a3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1422" w:type="dxa"/>
            <w:shd w:val="clear" w:color="auto" w:fill="auto"/>
          </w:tcPr>
          <w:p w14:paraId="5DAAAB68" w14:textId="15CF0865" w:rsidR="00BB3F47" w:rsidRPr="00F609A3" w:rsidRDefault="00F609A3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BB3F47" w:rsidRPr="00892E17" w14:paraId="0F66CF87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7933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a3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1422" w:type="dxa"/>
            <w:shd w:val="clear" w:color="auto" w:fill="auto"/>
          </w:tcPr>
          <w:p w14:paraId="18C3176F" w14:textId="002914FA" w:rsidR="00BB3F47" w:rsidRPr="00F609A3" w:rsidRDefault="00F609A3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2</w:t>
            </w:r>
          </w:p>
        </w:tc>
      </w:tr>
      <w:tr w:rsidR="00F609A3" w:rsidRPr="00892E17" w14:paraId="67AB01D9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7933" w:type="dxa"/>
            <w:shd w:val="clear" w:color="auto" w:fill="auto"/>
          </w:tcPr>
          <w:p w14:paraId="4827C64D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F609A3" w:rsidRPr="00892E17" w:rsidRDefault="00F609A3" w:rsidP="00F609A3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F609A3" w:rsidRPr="00892E17" w:rsidRDefault="00F609A3" w:rsidP="00F609A3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of pharmacological therapies used, including formulation, dosages, routes, and durations</w:t>
            </w:r>
          </w:p>
          <w:p w14:paraId="04D0707F" w14:textId="77777777" w:rsidR="00F609A3" w:rsidRPr="00892E17" w:rsidRDefault="00F609A3" w:rsidP="00F609A3">
            <w:pPr>
              <w:pStyle w:val="a3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1422" w:type="dxa"/>
            <w:shd w:val="clear" w:color="auto" w:fill="auto"/>
          </w:tcPr>
          <w:p w14:paraId="4B787846" w14:textId="2C326455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F609A3" w:rsidRPr="00892E17" w14:paraId="01815DBE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7933" w:type="dxa"/>
            <w:shd w:val="clear" w:color="auto" w:fill="auto"/>
          </w:tcPr>
          <w:p w14:paraId="1F61EFF0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F609A3" w:rsidRPr="00892E17" w:rsidRDefault="00F609A3" w:rsidP="00F609A3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F609A3" w:rsidRPr="00892E17" w:rsidRDefault="00F609A3" w:rsidP="00F609A3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F609A3" w:rsidRPr="00892E17" w:rsidRDefault="00F609A3" w:rsidP="00F609A3">
            <w:pPr>
              <w:pStyle w:val="a3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1422" w:type="dxa"/>
            <w:shd w:val="clear" w:color="auto" w:fill="auto"/>
          </w:tcPr>
          <w:p w14:paraId="34DF9C71" w14:textId="28D14AA3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F609A3" w:rsidRPr="00892E17" w14:paraId="3ED61E54" w14:textId="77777777" w:rsidTr="00464662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7933" w:type="dxa"/>
            <w:shd w:val="clear" w:color="auto" w:fill="auto"/>
          </w:tcPr>
          <w:p w14:paraId="26E3D7AD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F609A3" w:rsidRPr="00892E17" w:rsidRDefault="00F609A3" w:rsidP="00F609A3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variability </w:t>
            </w:r>
          </w:p>
          <w:p w14:paraId="61205008" w14:textId="77777777" w:rsidR="00F609A3" w:rsidRPr="00892E17" w:rsidRDefault="00F609A3" w:rsidP="00F609A3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consistency in other aspects of intervention delivery</w:t>
            </w:r>
          </w:p>
          <w:p w14:paraId="2FAB2344" w14:textId="77777777" w:rsidR="00F609A3" w:rsidRPr="00892E17" w:rsidRDefault="00F609A3" w:rsidP="00F609A3">
            <w:pPr>
              <w:pStyle w:val="a3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lastRenderedPageBreak/>
              <w:t>Measures taken to ensure quality in intervention delivery</w:t>
            </w:r>
          </w:p>
        </w:tc>
        <w:tc>
          <w:tcPr>
            <w:tcW w:w="1422" w:type="dxa"/>
            <w:shd w:val="clear" w:color="auto" w:fill="auto"/>
          </w:tcPr>
          <w:p w14:paraId="5374B1CE" w14:textId="324B2B4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F609A3" w:rsidRPr="00892E17" w14:paraId="0FE4434D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7933" w:type="dxa"/>
            <w:shd w:val="clear" w:color="auto" w:fill="auto"/>
          </w:tcPr>
          <w:p w14:paraId="03A0D0BD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F609A3" w:rsidRPr="00892E17" w:rsidRDefault="00F609A3" w:rsidP="00F609A3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F609A3" w:rsidRPr="00892E17" w:rsidRDefault="00F609A3" w:rsidP="00F609A3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F609A3" w:rsidRPr="00892E17" w:rsidRDefault="00F609A3" w:rsidP="00F609A3">
            <w:pPr>
              <w:pStyle w:val="a3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1422" w:type="dxa"/>
            <w:shd w:val="clear" w:color="auto" w:fill="auto"/>
          </w:tcPr>
          <w:p w14:paraId="2FE218F5" w14:textId="28752D84" w:rsidR="00F609A3" w:rsidRPr="00F609A3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</w:t>
            </w:r>
            <w:r>
              <w:rPr>
                <w:rFonts w:ascii="Arial" w:hAnsi="Arial" w:cs="Arial"/>
                <w:lang w:eastAsia="zh-CN"/>
              </w:rPr>
              <w:t>ot applicable</w:t>
            </w:r>
            <w:r>
              <w:rPr>
                <w:rFonts w:ascii="Arial" w:hAnsi="Arial" w:cs="Arial" w:hint="eastAsia"/>
                <w:lang w:eastAsia="zh-CN"/>
              </w:rPr>
              <w:t>.</w:t>
            </w:r>
          </w:p>
        </w:tc>
      </w:tr>
      <w:tr w:rsidR="00F609A3" w:rsidRPr="00892E17" w14:paraId="79950B09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7933" w:type="dxa"/>
            <w:shd w:val="clear" w:color="auto" w:fill="auto"/>
          </w:tcPr>
          <w:p w14:paraId="0AA69A90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F609A3" w:rsidRPr="00892E17" w:rsidRDefault="00F609A3" w:rsidP="00F609A3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F609A3" w:rsidRPr="00892E17" w:rsidRDefault="00F609A3" w:rsidP="00F609A3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F609A3" w:rsidRPr="00892E17" w:rsidRDefault="00F609A3" w:rsidP="00F609A3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F609A3" w:rsidRPr="00892E17" w:rsidRDefault="00F609A3" w:rsidP="00F609A3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f any validated outcome measurement tools are used, give full reference</w:t>
            </w:r>
          </w:p>
          <w:p w14:paraId="6B9CD2D0" w14:textId="77777777" w:rsidR="00F609A3" w:rsidRPr="00892E17" w:rsidRDefault="00F609A3" w:rsidP="00F609A3">
            <w:pPr>
              <w:pStyle w:val="a3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422" w:type="dxa"/>
            <w:shd w:val="clear" w:color="auto" w:fill="auto"/>
          </w:tcPr>
          <w:p w14:paraId="7A50673A" w14:textId="3ECBE606" w:rsidR="00F609A3" w:rsidRPr="00F609A3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F609A3" w:rsidRPr="00892E17" w14:paraId="422B903C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7933" w:type="dxa"/>
            <w:shd w:val="clear" w:color="auto" w:fill="auto"/>
          </w:tcPr>
          <w:p w14:paraId="44C12AEE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F609A3" w:rsidRPr="00892E17" w:rsidRDefault="00F609A3" w:rsidP="00F609A3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tests and statistical package(s)/software used</w:t>
            </w:r>
          </w:p>
          <w:p w14:paraId="1A41C913" w14:textId="77777777" w:rsidR="00F609A3" w:rsidRPr="00892E17" w:rsidRDefault="00F609A3" w:rsidP="00F609A3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F609A3" w:rsidRPr="00892E17" w:rsidRDefault="00F609A3" w:rsidP="00F609A3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F609A3" w:rsidRPr="00892E17" w:rsidRDefault="00F609A3" w:rsidP="00F609A3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y sub-group analyses</w:t>
            </w:r>
          </w:p>
          <w:p w14:paraId="034ABFE6" w14:textId="77777777" w:rsidR="00F609A3" w:rsidRPr="00892E17" w:rsidRDefault="00F609A3" w:rsidP="00F609A3">
            <w:pPr>
              <w:pStyle w:val="a3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1422" w:type="dxa"/>
            <w:shd w:val="clear" w:color="auto" w:fill="auto"/>
          </w:tcPr>
          <w:p w14:paraId="65B09406" w14:textId="0A461CCF" w:rsidR="00F609A3" w:rsidRPr="00F609A3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3</w:t>
            </w:r>
          </w:p>
        </w:tc>
      </w:tr>
      <w:tr w:rsidR="00F609A3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F609A3" w:rsidRPr="00892E17" w:rsidRDefault="00F609A3" w:rsidP="00F609A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F609A3" w:rsidRPr="00892E17" w14:paraId="2D12888B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7933" w:type="dxa"/>
            <w:shd w:val="clear" w:color="auto" w:fill="auto"/>
          </w:tcPr>
          <w:p w14:paraId="5006692D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F609A3" w:rsidRPr="00892E17" w:rsidRDefault="00F609A3" w:rsidP="00F609A3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F609A3" w:rsidRPr="00892E17" w:rsidRDefault="00F609A3" w:rsidP="00F609A3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F609A3" w:rsidRPr="00892E17" w:rsidRDefault="00F609A3" w:rsidP="00F609A3">
            <w:pPr>
              <w:pStyle w:val="a3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1422" w:type="dxa"/>
            <w:shd w:val="clear" w:color="auto" w:fill="auto"/>
          </w:tcPr>
          <w:p w14:paraId="4A7CB402" w14:textId="30EE44A4" w:rsidR="00F609A3" w:rsidRPr="0046466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F609A3" w:rsidRPr="00892E17" w14:paraId="5F5D5D94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7933" w:type="dxa"/>
            <w:shd w:val="clear" w:color="auto" w:fill="auto"/>
          </w:tcPr>
          <w:p w14:paraId="7F723AAC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F609A3" w:rsidRPr="00892E17" w:rsidRDefault="00F609A3" w:rsidP="00F609A3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de table comparing baseline characteristics of cohort groups</w:t>
            </w:r>
          </w:p>
          <w:p w14:paraId="61E10F30" w14:textId="77777777" w:rsidR="00F609A3" w:rsidRPr="00892E17" w:rsidRDefault="00F609A3" w:rsidP="00F609A3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ifferences, with statistical relevance</w:t>
            </w:r>
          </w:p>
          <w:p w14:paraId="12108AA5" w14:textId="77777777" w:rsidR="00F609A3" w:rsidRPr="00892E17" w:rsidRDefault="00F609A3" w:rsidP="00F609A3">
            <w:pPr>
              <w:pStyle w:val="a3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1422" w:type="dxa"/>
            <w:shd w:val="clear" w:color="auto" w:fill="auto"/>
          </w:tcPr>
          <w:p w14:paraId="1FA38621" w14:textId="3FCC07B8" w:rsidR="00F609A3" w:rsidRPr="00464662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F609A3" w:rsidRPr="00892E17" w14:paraId="591DEFC9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7933" w:type="dxa"/>
            <w:shd w:val="clear" w:color="auto" w:fill="auto"/>
          </w:tcPr>
          <w:p w14:paraId="5CA4C78C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F609A3" w:rsidRPr="00892E17" w:rsidRDefault="00F609A3" w:rsidP="00F609A3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gree of novelty of intervention</w:t>
            </w:r>
          </w:p>
          <w:p w14:paraId="594BE6AA" w14:textId="77777777" w:rsidR="00F609A3" w:rsidRPr="00892E17" w:rsidRDefault="00F609A3" w:rsidP="00F609A3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4FDCE68B" w14:textId="77777777" w:rsidR="00F609A3" w:rsidRPr="00892E17" w:rsidRDefault="00F609A3" w:rsidP="00F609A3">
            <w:pPr>
              <w:pStyle w:val="a3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1422" w:type="dxa"/>
            <w:shd w:val="clear" w:color="auto" w:fill="auto"/>
          </w:tcPr>
          <w:p w14:paraId="688533B7" w14:textId="5C6A1E2E" w:rsidR="00F609A3" w:rsidRPr="00823E2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4</w:t>
            </w:r>
          </w:p>
        </w:tc>
      </w:tr>
      <w:tr w:rsidR="00F609A3" w:rsidRPr="00892E17" w14:paraId="0D89E322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7933" w:type="dxa"/>
            <w:shd w:val="clear" w:color="auto" w:fill="auto"/>
          </w:tcPr>
          <w:p w14:paraId="3F8491F6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F609A3" w:rsidRPr="00892E17" w:rsidRDefault="00F609A3" w:rsidP="00F609A3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F609A3" w:rsidRPr="00892E17" w:rsidRDefault="00F609A3" w:rsidP="00F609A3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67DE4C6" w14:textId="77777777" w:rsidR="00F609A3" w:rsidRPr="00892E17" w:rsidRDefault="00F609A3" w:rsidP="00F609A3">
            <w:pPr>
              <w:pStyle w:val="a3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1422" w:type="dxa"/>
            <w:shd w:val="clear" w:color="auto" w:fill="auto"/>
          </w:tcPr>
          <w:p w14:paraId="46BE4C82" w14:textId="6E14B03C" w:rsidR="00F609A3" w:rsidRPr="00823E22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F609A3" w:rsidRPr="00892E17" w14:paraId="22EF3A41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7933" w:type="dxa"/>
            <w:shd w:val="clear" w:color="auto" w:fill="auto"/>
          </w:tcPr>
          <w:p w14:paraId="5FA2708E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F609A3" w:rsidRPr="00892E17" w:rsidRDefault="00F609A3" w:rsidP="00F609A3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F609A3" w:rsidRPr="00892E17" w:rsidRDefault="00F609A3" w:rsidP="00F609A3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F609A3" w:rsidRPr="00892E17" w:rsidRDefault="00F609A3" w:rsidP="00F609A3">
            <w:pPr>
              <w:pStyle w:val="a3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1422" w:type="dxa"/>
            <w:shd w:val="clear" w:color="auto" w:fill="auto"/>
          </w:tcPr>
          <w:p w14:paraId="723CD61E" w14:textId="356C342E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F609A3">
              <w:rPr>
                <w:rFonts w:ascii="Arial" w:eastAsia="Calibri" w:hAnsi="Arial" w:cs="Arial"/>
              </w:rPr>
              <w:t>Not applicable.</w:t>
            </w:r>
          </w:p>
        </w:tc>
      </w:tr>
      <w:tr w:rsidR="00F609A3" w:rsidRPr="00892E17" w14:paraId="59D5B4C9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7933" w:type="dxa"/>
            <w:shd w:val="clear" w:color="auto" w:fill="auto"/>
          </w:tcPr>
          <w:p w14:paraId="1DBCE051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F609A3" w:rsidRPr="00892E17" w:rsidRDefault="00F609A3" w:rsidP="00F609A3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F609A3" w:rsidRPr="00892E17" w:rsidRDefault="00F609A3" w:rsidP="00F609A3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F609A3" w:rsidRPr="00892E17" w:rsidRDefault="00F609A3" w:rsidP="00F609A3">
            <w:pPr>
              <w:pStyle w:val="a3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lastRenderedPageBreak/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422" w:type="dxa"/>
            <w:shd w:val="clear" w:color="auto" w:fill="auto"/>
          </w:tcPr>
          <w:p w14:paraId="59F652DC" w14:textId="0E5AA236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hAnsi="Arial" w:cs="Arial" w:hint="eastAsia"/>
                <w:lang w:eastAsia="zh-CN"/>
              </w:rPr>
              <w:lastRenderedPageBreak/>
              <w:t>Not</w:t>
            </w:r>
            <w:r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lang w:eastAsia="zh-CN"/>
              </w:rPr>
              <w:t>applicable</w:t>
            </w:r>
            <w:r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F609A3" w:rsidRPr="00892E17" w14:paraId="3867E54A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7933" w:type="dxa"/>
            <w:shd w:val="clear" w:color="auto" w:fill="auto"/>
          </w:tcPr>
          <w:p w14:paraId="77E5F775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F609A3" w:rsidRPr="00892E17" w:rsidRDefault="00F609A3" w:rsidP="00F609A3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F609A3" w:rsidRPr="00892E17" w:rsidRDefault="00F609A3" w:rsidP="00F609A3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F609A3" w:rsidRPr="00892E17" w:rsidRDefault="00F609A3" w:rsidP="00F609A3">
            <w:pPr>
              <w:pStyle w:val="a3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1422" w:type="dxa"/>
            <w:shd w:val="clear" w:color="auto" w:fill="auto"/>
          </w:tcPr>
          <w:p w14:paraId="57321BF8" w14:textId="460DB042" w:rsidR="00F609A3" w:rsidRPr="00823E2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5</w:t>
            </w:r>
          </w:p>
        </w:tc>
      </w:tr>
      <w:tr w:rsidR="00F609A3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F609A3" w:rsidRPr="00892E17" w:rsidRDefault="00F609A3" w:rsidP="00F609A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F609A3" w:rsidRPr="00892E17" w14:paraId="222F2FA0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7933" w:type="dxa"/>
            <w:shd w:val="clear" w:color="auto" w:fill="auto"/>
          </w:tcPr>
          <w:p w14:paraId="0843CA3A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F609A3" w:rsidRPr="00892E17" w:rsidRDefault="00F609A3" w:rsidP="00F609A3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F609A3" w:rsidRPr="00892E17" w:rsidRDefault="00F609A3" w:rsidP="00F609A3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F609A3" w:rsidRPr="00892E17" w:rsidRDefault="00F609A3" w:rsidP="00F609A3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F609A3" w:rsidRPr="00892E17" w:rsidRDefault="00F609A3" w:rsidP="00F609A3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F609A3" w:rsidRPr="00892E17" w:rsidRDefault="00F609A3" w:rsidP="00F609A3">
            <w:pPr>
              <w:pStyle w:val="a3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422" w:type="dxa"/>
            <w:shd w:val="clear" w:color="auto" w:fill="auto"/>
          </w:tcPr>
          <w:p w14:paraId="277DDA5F" w14:textId="1BDBFBEE" w:rsidR="00F609A3" w:rsidRPr="0046466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6</w:t>
            </w:r>
          </w:p>
        </w:tc>
      </w:tr>
      <w:tr w:rsidR="00F609A3" w:rsidRPr="00892E17" w14:paraId="785FDB9C" w14:textId="77777777" w:rsidTr="00464662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03BF21DF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7933" w:type="dxa"/>
            <w:shd w:val="clear" w:color="auto" w:fill="auto"/>
          </w:tcPr>
          <w:p w14:paraId="2BC04D9F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F609A3" w:rsidRPr="00892E17" w:rsidRDefault="00F609A3" w:rsidP="00F609A3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F609A3" w:rsidRPr="00892E17" w:rsidRDefault="00F609A3" w:rsidP="00F609A3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F609A3" w:rsidRPr="00892E17" w:rsidRDefault="00F609A3" w:rsidP="00F609A3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F609A3" w:rsidRPr="00892E17" w:rsidRDefault="00F609A3" w:rsidP="00F609A3">
            <w:pPr>
              <w:pStyle w:val="a3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1422" w:type="dxa"/>
            <w:shd w:val="clear" w:color="auto" w:fill="auto"/>
          </w:tcPr>
          <w:p w14:paraId="13EFFA3E" w14:textId="615CA8CF" w:rsidR="00F609A3" w:rsidRPr="00464662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F609A3" w:rsidRPr="00892E17" w14:paraId="6262676D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7933" w:type="dxa"/>
            <w:shd w:val="clear" w:color="auto" w:fill="auto"/>
          </w:tcPr>
          <w:p w14:paraId="0A40FA01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F609A3" w:rsidRPr="00892E17" w:rsidRDefault="00F609A3" w:rsidP="00F609A3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F609A3" w:rsidRPr="00892E17" w:rsidRDefault="00F609A3" w:rsidP="00F609A3">
            <w:pPr>
              <w:pStyle w:val="a3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1422" w:type="dxa"/>
            <w:shd w:val="clear" w:color="auto" w:fill="auto"/>
          </w:tcPr>
          <w:p w14:paraId="640657C7" w14:textId="3AC4F4C0" w:rsidR="00F609A3" w:rsidRPr="0046466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8</w:t>
            </w:r>
          </w:p>
        </w:tc>
      </w:tr>
      <w:tr w:rsidR="00F609A3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F609A3" w:rsidRPr="00892E17" w:rsidRDefault="00F609A3" w:rsidP="00F609A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F609A3" w:rsidRPr="00892E17" w14:paraId="171713AD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48EC3565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7933" w:type="dxa"/>
            <w:shd w:val="clear" w:color="auto" w:fill="auto"/>
          </w:tcPr>
          <w:p w14:paraId="4B39A77E" w14:textId="732DFE24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F609A3" w:rsidRPr="00892E17" w:rsidRDefault="00F609A3" w:rsidP="00F609A3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ise key conclusions</w:t>
            </w:r>
          </w:p>
          <w:p w14:paraId="65D11D23" w14:textId="77777777" w:rsidR="00F609A3" w:rsidRPr="00892E17" w:rsidRDefault="00F609A3" w:rsidP="00F609A3">
            <w:pPr>
              <w:pStyle w:val="a3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1422" w:type="dxa"/>
            <w:shd w:val="clear" w:color="auto" w:fill="auto"/>
          </w:tcPr>
          <w:p w14:paraId="2257A30E" w14:textId="79786C34" w:rsidR="00F609A3" w:rsidRPr="0046466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/>
                <w:lang w:eastAsia="zh-CN"/>
              </w:rPr>
              <w:t>8</w:t>
            </w:r>
          </w:p>
        </w:tc>
      </w:tr>
      <w:tr w:rsidR="00F609A3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0FDEE9D2" w:rsidR="00F609A3" w:rsidRPr="00892E17" w:rsidRDefault="00F609A3" w:rsidP="00F609A3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F609A3" w:rsidRPr="00892E17" w14:paraId="3B1722B0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0DD46692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7933" w:type="dxa"/>
            <w:shd w:val="clear" w:color="auto" w:fill="auto"/>
          </w:tcPr>
          <w:p w14:paraId="07A20799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F609A3" w:rsidRPr="00892E17" w:rsidRDefault="00F609A3" w:rsidP="00F609A3">
            <w:pPr>
              <w:pStyle w:val="a3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422" w:type="dxa"/>
            <w:shd w:val="clear" w:color="auto" w:fill="auto"/>
          </w:tcPr>
          <w:p w14:paraId="1834C285" w14:textId="14430D8B" w:rsidR="00F609A3" w:rsidRPr="00464662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r>
              <w:rPr>
                <w:rFonts w:ascii="Arial" w:hAnsi="Arial" w:cs="Arial" w:hint="eastAsia"/>
                <w:lang w:eastAsia="zh-CN"/>
              </w:rPr>
              <w:t>Not</w:t>
            </w:r>
            <w:r>
              <w:rPr>
                <w:rFonts w:ascii="Arial" w:hAnsi="Arial" w:cs="Arial"/>
                <w:lang w:eastAsia="zh-CN"/>
              </w:rPr>
              <w:t xml:space="preserve"> </w:t>
            </w:r>
            <w:r>
              <w:rPr>
                <w:rFonts w:ascii="Arial" w:hAnsi="Arial" w:cs="Arial" w:hint="eastAsia"/>
                <w:lang w:eastAsia="zh-CN"/>
              </w:rPr>
              <w:t>applicable</w:t>
            </w:r>
            <w:r>
              <w:rPr>
                <w:rFonts w:ascii="Arial" w:hAnsi="Arial" w:cs="Arial"/>
                <w:lang w:eastAsia="zh-CN"/>
              </w:rPr>
              <w:t>.</w:t>
            </w:r>
          </w:p>
        </w:tc>
      </w:tr>
      <w:tr w:rsidR="00F609A3" w:rsidRPr="00892E17" w14:paraId="46CE3B89" w14:textId="77777777" w:rsidTr="004646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1E416827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7933" w:type="dxa"/>
            <w:shd w:val="clear" w:color="auto" w:fill="auto"/>
          </w:tcPr>
          <w:p w14:paraId="1F414C34" w14:textId="77777777" w:rsidR="00F609A3" w:rsidRPr="00892E17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F609A3" w:rsidRPr="00892E17" w:rsidRDefault="00F609A3" w:rsidP="00F609A3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F609A3" w:rsidRPr="00892E17" w:rsidRDefault="00F609A3" w:rsidP="00F609A3">
            <w:pPr>
              <w:pStyle w:val="a3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1422" w:type="dxa"/>
            <w:shd w:val="clear" w:color="auto" w:fill="auto"/>
          </w:tcPr>
          <w:p w14:paraId="7F9D0B7A" w14:textId="6BF0AF25" w:rsidR="00F609A3" w:rsidRPr="00464662" w:rsidRDefault="00F609A3" w:rsidP="00F609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 w:hint="eastAsia"/>
                <w:lang w:eastAsia="zh-CN"/>
              </w:rPr>
            </w:pPr>
            <w:proofErr w:type="gramStart"/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 xml:space="preserve">ee </w:t>
            </w:r>
            <w:r>
              <w:t xml:space="preserve"> ‘</w:t>
            </w:r>
            <w:proofErr w:type="gramEnd"/>
            <w:r w:rsidRPr="00464662">
              <w:rPr>
                <w:rFonts w:ascii="Arial" w:hAnsi="Arial" w:cs="Arial"/>
                <w:lang w:eastAsia="zh-CN"/>
              </w:rPr>
              <w:t>Author Disclosure Form</w:t>
            </w:r>
            <w:r>
              <w:rPr>
                <w:rFonts w:ascii="Arial" w:hAnsi="Arial" w:cs="Arial"/>
                <w:lang w:eastAsia="zh-CN"/>
              </w:rPr>
              <w:t>’.</w:t>
            </w:r>
          </w:p>
        </w:tc>
      </w:tr>
      <w:tr w:rsidR="00F609A3" w:rsidRPr="00892E17" w14:paraId="2D326E55" w14:textId="77777777" w:rsidTr="004646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6B60A9F5" w:rsidR="00F609A3" w:rsidRPr="00892E17" w:rsidRDefault="00F609A3" w:rsidP="00F609A3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c</w:t>
            </w:r>
          </w:p>
        </w:tc>
        <w:tc>
          <w:tcPr>
            <w:tcW w:w="7933" w:type="dxa"/>
            <w:shd w:val="clear" w:color="auto" w:fill="auto"/>
          </w:tcPr>
          <w:p w14:paraId="47935473" w14:textId="77777777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31574828" w:rsidR="00F609A3" w:rsidRPr="00892E17" w:rsidRDefault="00F609A3" w:rsidP="00F609A3">
            <w:pPr>
              <w:pStyle w:val="a3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1422" w:type="dxa"/>
            <w:shd w:val="clear" w:color="auto" w:fill="auto"/>
          </w:tcPr>
          <w:p w14:paraId="100F1201" w14:textId="4CEAEF71" w:rsidR="00F609A3" w:rsidRPr="00892E17" w:rsidRDefault="00F609A3" w:rsidP="00F609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proofErr w:type="gramStart"/>
            <w:r>
              <w:rPr>
                <w:rFonts w:ascii="Arial" w:hAnsi="Arial" w:cs="Arial" w:hint="eastAsia"/>
                <w:lang w:eastAsia="zh-CN"/>
              </w:rPr>
              <w:t>S</w:t>
            </w:r>
            <w:r>
              <w:rPr>
                <w:rFonts w:ascii="Arial" w:hAnsi="Arial" w:cs="Arial"/>
                <w:lang w:eastAsia="zh-CN"/>
              </w:rPr>
              <w:t xml:space="preserve">ee </w:t>
            </w:r>
            <w:r>
              <w:t xml:space="preserve"> ‘</w:t>
            </w:r>
            <w:proofErr w:type="gramEnd"/>
            <w:r w:rsidRPr="00464662">
              <w:rPr>
                <w:rFonts w:ascii="Arial" w:hAnsi="Arial" w:cs="Arial"/>
                <w:lang w:eastAsia="zh-CN"/>
              </w:rPr>
              <w:t>Author Disclosure Form</w:t>
            </w:r>
            <w:r>
              <w:rPr>
                <w:rFonts w:ascii="Arial" w:hAnsi="Arial" w:cs="Arial"/>
                <w:lang w:eastAsia="zh-CN"/>
              </w:rPr>
              <w:t>’</w:t>
            </w:r>
            <w:r>
              <w:rPr>
                <w:rFonts w:ascii="Arial" w:hAnsi="Arial" w:cs="Arial"/>
                <w:lang w:eastAsia="zh-CN"/>
              </w:rPr>
              <w:t>.</w:t>
            </w:r>
          </w:p>
        </w:tc>
      </w:tr>
    </w:tbl>
    <w:p w14:paraId="52E7E02C" w14:textId="76651A8E" w:rsidR="007402F5" w:rsidRDefault="008E6950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7D0C672E">
                <wp:simplePos x="0" y="0"/>
                <wp:positionH relativeFrom="column">
                  <wp:posOffset>-319405</wp:posOffset>
                </wp:positionH>
                <wp:positionV relativeFrom="paragraph">
                  <wp:posOffset>6578282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5.15pt;margin-top:517.9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7B3BD6" w14:textId="77777777" w:rsidR="005550DC" w:rsidRDefault="005550DC" w:rsidP="00800D7A">
      <w:pPr>
        <w:spacing w:after="0" w:line="240" w:lineRule="auto"/>
      </w:pPr>
      <w:r>
        <w:separator/>
      </w:r>
    </w:p>
  </w:endnote>
  <w:endnote w:type="continuationSeparator" w:id="0">
    <w:p w14:paraId="09DFD2D6" w14:textId="77777777" w:rsidR="005550DC" w:rsidRDefault="005550DC" w:rsidP="00800D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D3858C" w14:textId="77777777" w:rsidR="005550DC" w:rsidRDefault="005550DC" w:rsidP="00800D7A">
      <w:pPr>
        <w:spacing w:after="0" w:line="240" w:lineRule="auto"/>
      </w:pPr>
      <w:r>
        <w:separator/>
      </w:r>
    </w:p>
  </w:footnote>
  <w:footnote w:type="continuationSeparator" w:id="0">
    <w:p w14:paraId="1DF1B86B" w14:textId="77777777" w:rsidR="005550DC" w:rsidRDefault="005550DC" w:rsidP="00800D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209490423">
    <w:abstractNumId w:val="3"/>
  </w:num>
  <w:num w:numId="2" w16cid:durableId="1080517679">
    <w:abstractNumId w:val="32"/>
  </w:num>
  <w:num w:numId="3" w16cid:durableId="352998281">
    <w:abstractNumId w:val="25"/>
  </w:num>
  <w:num w:numId="4" w16cid:durableId="1650089960">
    <w:abstractNumId w:val="10"/>
  </w:num>
  <w:num w:numId="5" w16cid:durableId="499581541">
    <w:abstractNumId w:val="6"/>
  </w:num>
  <w:num w:numId="6" w16cid:durableId="669140159">
    <w:abstractNumId w:val="29"/>
  </w:num>
  <w:num w:numId="7" w16cid:durableId="963804704">
    <w:abstractNumId w:val="28"/>
  </w:num>
  <w:num w:numId="8" w16cid:durableId="91904499">
    <w:abstractNumId w:val="5"/>
  </w:num>
  <w:num w:numId="9" w16cid:durableId="167259247">
    <w:abstractNumId w:val="9"/>
  </w:num>
  <w:num w:numId="10" w16cid:durableId="932276755">
    <w:abstractNumId w:val="22"/>
  </w:num>
  <w:num w:numId="11" w16cid:durableId="1974213167">
    <w:abstractNumId w:val="23"/>
  </w:num>
  <w:num w:numId="12" w16cid:durableId="1936009913">
    <w:abstractNumId w:val="20"/>
  </w:num>
  <w:num w:numId="13" w16cid:durableId="570770272">
    <w:abstractNumId w:val="34"/>
  </w:num>
  <w:num w:numId="14" w16cid:durableId="38093358">
    <w:abstractNumId w:val="13"/>
  </w:num>
  <w:num w:numId="15" w16cid:durableId="1569998984">
    <w:abstractNumId w:val="14"/>
  </w:num>
  <w:num w:numId="16" w16cid:durableId="191768064">
    <w:abstractNumId w:val="15"/>
  </w:num>
  <w:num w:numId="17" w16cid:durableId="1657881749">
    <w:abstractNumId w:val="18"/>
  </w:num>
  <w:num w:numId="18" w16cid:durableId="1999650364">
    <w:abstractNumId w:val="17"/>
  </w:num>
  <w:num w:numId="19" w16cid:durableId="1307856831">
    <w:abstractNumId w:val="27"/>
  </w:num>
  <w:num w:numId="20" w16cid:durableId="1269704812">
    <w:abstractNumId w:val="1"/>
  </w:num>
  <w:num w:numId="21" w16cid:durableId="857427240">
    <w:abstractNumId w:val="12"/>
  </w:num>
  <w:num w:numId="22" w16cid:durableId="1046641992">
    <w:abstractNumId w:val="7"/>
  </w:num>
  <w:num w:numId="23" w16cid:durableId="487870686">
    <w:abstractNumId w:val="19"/>
  </w:num>
  <w:num w:numId="24" w16cid:durableId="2058581092">
    <w:abstractNumId w:val="26"/>
  </w:num>
  <w:num w:numId="25" w16cid:durableId="1507789999">
    <w:abstractNumId w:val="8"/>
  </w:num>
  <w:num w:numId="26" w16cid:durableId="1653680995">
    <w:abstractNumId w:val="33"/>
  </w:num>
  <w:num w:numId="27" w16cid:durableId="2136479334">
    <w:abstractNumId w:val="24"/>
  </w:num>
  <w:num w:numId="28" w16cid:durableId="1843933172">
    <w:abstractNumId w:val="2"/>
  </w:num>
  <w:num w:numId="29" w16cid:durableId="55983192">
    <w:abstractNumId w:val="4"/>
  </w:num>
  <w:num w:numId="30" w16cid:durableId="1151679451">
    <w:abstractNumId w:val="31"/>
  </w:num>
  <w:num w:numId="31" w16cid:durableId="1331787504">
    <w:abstractNumId w:val="11"/>
  </w:num>
  <w:num w:numId="32" w16cid:durableId="1149326332">
    <w:abstractNumId w:val="36"/>
  </w:num>
  <w:num w:numId="33" w16cid:durableId="1972048942">
    <w:abstractNumId w:val="16"/>
  </w:num>
  <w:num w:numId="34" w16cid:durableId="1482455186">
    <w:abstractNumId w:val="30"/>
  </w:num>
  <w:num w:numId="35" w16cid:durableId="799228175">
    <w:abstractNumId w:val="0"/>
  </w:num>
  <w:num w:numId="36" w16cid:durableId="1737624401">
    <w:abstractNumId w:val="21"/>
  </w:num>
  <w:num w:numId="37" w16cid:durableId="512188215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06732E"/>
    <w:rsid w:val="00464662"/>
    <w:rsid w:val="00531DC8"/>
    <w:rsid w:val="005550DC"/>
    <w:rsid w:val="007402F5"/>
    <w:rsid w:val="00800D7A"/>
    <w:rsid w:val="00823E22"/>
    <w:rsid w:val="008E6950"/>
    <w:rsid w:val="00BB3F47"/>
    <w:rsid w:val="00F60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3F4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B3F47"/>
    <w:pPr>
      <w:ind w:left="720"/>
      <w:contextualSpacing/>
    </w:pPr>
  </w:style>
  <w:style w:type="table" w:styleId="4-2">
    <w:name w:val="Grid Table 4 Accent 2"/>
    <w:basedOn w:val="a1"/>
    <w:uiPriority w:val="49"/>
    <w:rsid w:val="00BB3F47"/>
    <w:pPr>
      <w:spacing w:after="0" w:line="240" w:lineRule="auto"/>
    </w:pPr>
    <w:rPr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a4">
    <w:name w:val="header"/>
    <w:basedOn w:val="a"/>
    <w:link w:val="a5"/>
    <w:uiPriority w:val="99"/>
    <w:unhideWhenUsed/>
    <w:rsid w:val="00800D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0D7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0D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0D7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1514</Words>
  <Characters>8631</Characters>
  <Application>Microsoft Office Word</Application>
  <DocSecurity>0</DocSecurity>
  <Lines>71</Lines>
  <Paragraphs>20</Paragraphs>
  <ScaleCrop>false</ScaleCrop>
  <Company/>
  <LinksUpToDate>false</LinksUpToDate>
  <CharactersWithSpaces>10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谢 雨琪</cp:lastModifiedBy>
  <cp:revision>4</cp:revision>
  <dcterms:created xsi:type="dcterms:W3CDTF">2023-05-09T03:39:00Z</dcterms:created>
  <dcterms:modified xsi:type="dcterms:W3CDTF">2023-05-09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be108dcba2c6c4cf8db75627bcc4788c3ea439d73265a927155d27aadb1552</vt:lpwstr>
  </property>
</Properties>
</file>